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6E120" w14:textId="77777777" w:rsidR="00EA22AF" w:rsidRDefault="00EA22AF" w:rsidP="00EA22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: Boxplot showing comparison of variability of quantitative traits in the Entire collection (EC) and core set (CS) of barnyard millet.</w:t>
      </w:r>
    </w:p>
    <w:p w14:paraId="2EB78755" w14:textId="77777777" w:rsidR="00EA22AF" w:rsidRDefault="00EA22AF" w:rsidP="00EA22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EA22AF" w:rsidSect="00EA22A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0380ECC7" wp14:editId="04082EE4">
            <wp:extent cx="6083217" cy="4067175"/>
            <wp:effectExtent l="19050" t="19050" r="13335" b="9525"/>
            <wp:docPr id="6916686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237" cy="4124687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CF8159" w14:textId="77777777" w:rsidR="00EA22AF" w:rsidRDefault="00EA22AF" w:rsidP="00EA22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2: QQ plot for Entire Collection vs Core Set</w:t>
      </w:r>
    </w:p>
    <w:p w14:paraId="20A21963" w14:textId="77777777" w:rsidR="00EA22AF" w:rsidRDefault="00EA22AF" w:rsidP="00EA22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EA22AF" w:rsidSect="00EA22A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48FB94D4" wp14:editId="76896519">
            <wp:extent cx="6242919" cy="4171950"/>
            <wp:effectExtent l="19050" t="19050" r="24765" b="19050"/>
            <wp:docPr id="3368188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741" cy="4200566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B4AD94" w14:textId="77777777" w:rsidR="00EA22AF" w:rsidRDefault="00EA22AF" w:rsidP="00EA22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3: Inflorescence variability observed in INGB Barnyard collection.</w:t>
      </w:r>
    </w:p>
    <w:p w14:paraId="7F73CC98" w14:textId="77777777" w:rsidR="00EA22AF" w:rsidRDefault="00EA22AF" w:rsidP="00EA22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EA22AF" w:rsidSect="00EA22A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0FF8795B" wp14:editId="4A54428B">
            <wp:extent cx="5528310" cy="4130331"/>
            <wp:effectExtent l="0" t="0" r="0" b="3810"/>
            <wp:docPr id="13842189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680" cy="4136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CEE83" w14:textId="77777777" w:rsidR="00EA22AF" w:rsidRPr="007F076B" w:rsidRDefault="00EA22AF" w:rsidP="00EA22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4: Correlation matrix plot based on quantitative traits </w:t>
      </w:r>
    </w:p>
    <w:p w14:paraId="0BD6E4D8" w14:textId="77777777" w:rsidR="00EA22AF" w:rsidRDefault="00EA22AF" w:rsidP="00EA22AF">
      <w:pPr>
        <w:keepNext/>
        <w:spacing w:line="36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89A7F7" wp14:editId="44FD5D90">
            <wp:extent cx="6022149" cy="4381500"/>
            <wp:effectExtent l="19050" t="19050" r="17145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0506" cy="4423959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15F05C" w14:textId="77777777" w:rsidR="00EA22AF" w:rsidRPr="006551FA" w:rsidRDefault="00EA22AF" w:rsidP="00EA22AF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>
        <w:t>Figure: cross is insignificant at p value 0.001</w:t>
      </w:r>
    </w:p>
    <w:p w14:paraId="3AB2D49C" w14:textId="77777777" w:rsidR="00EA22AF" w:rsidRDefault="00EA22AF" w:rsidP="00EA22AF">
      <w:pPr>
        <w:keepNext/>
        <w:spacing w:line="360" w:lineRule="auto"/>
        <w:jc w:val="both"/>
      </w:pPr>
    </w:p>
    <w:p w14:paraId="799340AE" w14:textId="77777777" w:rsidR="00EA22AF" w:rsidRDefault="00EA22AF" w:rsidP="00EA22AF">
      <w:pPr>
        <w:keepNext/>
        <w:spacing w:line="360" w:lineRule="auto"/>
        <w:jc w:val="both"/>
        <w:sectPr w:rsidR="00EA22AF" w:rsidSect="00EA22A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1255583" w14:textId="77777777" w:rsidR="00EA22AF" w:rsidRDefault="00EA22AF" w:rsidP="00EA22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5: </w:t>
      </w:r>
      <w:proofErr w:type="spellStart"/>
      <w:r>
        <w:rPr>
          <w:rFonts w:ascii="Times New Roman" w:hAnsi="Times New Roman" w:cs="Times New Roman"/>
          <w:sz w:val="24"/>
          <w:szCs w:val="24"/>
        </w:rPr>
        <w:t>Scree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CA plot for EC and CS</w:t>
      </w:r>
    </w:p>
    <w:p w14:paraId="304E57A2" w14:textId="77777777" w:rsidR="00EA22AF" w:rsidRDefault="00EA22AF" w:rsidP="00EA22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FB24F2" wp14:editId="2BC52444">
            <wp:extent cx="6324602" cy="47434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2149" cy="47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4C1E9" w14:textId="77777777" w:rsidR="00EA22AF" w:rsidRPr="00CC70EB" w:rsidRDefault="00EA22AF" w:rsidP="00EA22AF">
      <w:pPr>
        <w:rPr>
          <w:rFonts w:ascii="Times New Roman" w:hAnsi="Times New Roman" w:cs="Times New Roman"/>
          <w:sz w:val="24"/>
          <w:szCs w:val="24"/>
        </w:rPr>
      </w:pPr>
    </w:p>
    <w:p w14:paraId="280FDC3E" w14:textId="77777777" w:rsidR="00EA22AF" w:rsidRPr="00A57B37" w:rsidRDefault="00EA22AF" w:rsidP="00EA22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FB6316" w14:textId="77777777" w:rsidR="00D05C75" w:rsidRDefault="00D05C75"/>
    <w:sectPr w:rsidR="00D05C75" w:rsidSect="00EA22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4396C"/>
    <w:rsid w:val="0014396C"/>
    <w:rsid w:val="001E2F74"/>
    <w:rsid w:val="003B0764"/>
    <w:rsid w:val="00742F14"/>
    <w:rsid w:val="00757711"/>
    <w:rsid w:val="007A1811"/>
    <w:rsid w:val="00983950"/>
    <w:rsid w:val="00D05C75"/>
    <w:rsid w:val="00D17289"/>
    <w:rsid w:val="00EA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E3AF24-C536-460E-866D-6BFC5930A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2A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9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96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9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96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9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9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9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9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96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96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96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96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96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9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9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9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9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9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9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9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9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9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96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96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96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96C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A22A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l singh</dc:creator>
  <cp:keywords/>
  <dc:description/>
  <cp:lastModifiedBy>badal singh</cp:lastModifiedBy>
  <cp:revision>10</cp:revision>
  <dcterms:created xsi:type="dcterms:W3CDTF">2025-06-10T09:15:00Z</dcterms:created>
  <dcterms:modified xsi:type="dcterms:W3CDTF">2025-06-10T10:09:00Z</dcterms:modified>
</cp:coreProperties>
</file>